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4AB" w:rsidRPr="00845574" w:rsidRDefault="007D64AB" w:rsidP="007D64AB">
      <w:pPr>
        <w:spacing w:after="120" w:line="360" w:lineRule="auto"/>
        <w:jc w:val="center"/>
        <w:rPr>
          <w:b/>
          <w:color w:val="000000"/>
          <w:lang w:val="en-US"/>
        </w:rPr>
      </w:pPr>
      <w:r w:rsidRPr="00845574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>3</w:t>
      </w:r>
      <w:r w:rsidRPr="00845574">
        <w:rPr>
          <w:b/>
          <w:color w:val="000000"/>
          <w:lang w:val="en-US"/>
        </w:rPr>
        <w:t xml:space="preserve"> Table. Correlations between blood pressure, plasma RAS proteins and </w:t>
      </w:r>
      <w:r>
        <w:rPr>
          <w:b/>
          <w:color w:val="000000"/>
          <w:lang w:val="en-US"/>
        </w:rPr>
        <w:t>circulating</w:t>
      </w:r>
      <w:r w:rsidRPr="00845574">
        <w:rPr>
          <w:b/>
          <w:color w:val="000000"/>
          <w:lang w:val="en-US"/>
        </w:rPr>
        <w:t xml:space="preserve"> markers of renal function in human SCD</w:t>
      </w:r>
    </w:p>
    <w:p w:rsidR="007D64AB" w:rsidRDefault="007D64AB" w:rsidP="007D64AB">
      <w:pPr>
        <w:spacing w:after="120" w:line="360" w:lineRule="auto"/>
        <w:jc w:val="both"/>
        <w:rPr>
          <w:color w:val="000000"/>
          <w:lang w:val="en-US"/>
        </w:rPr>
      </w:pPr>
    </w:p>
    <w:tbl>
      <w:tblPr>
        <w:tblStyle w:val="Tabelacomgrade"/>
        <w:tblpPr w:leftFromText="141" w:rightFromText="141" w:vertAnchor="text" w:horzAnchor="margin" w:tblpXSpec="center" w:tblpY="-27"/>
        <w:tblW w:w="0" w:type="auto"/>
        <w:tblLayout w:type="fixed"/>
        <w:tblLook w:val="04A0" w:firstRow="1" w:lastRow="0" w:firstColumn="1" w:lastColumn="0" w:noHBand="0" w:noVBand="1"/>
      </w:tblPr>
      <w:tblGrid>
        <w:gridCol w:w="1718"/>
        <w:gridCol w:w="1538"/>
        <w:gridCol w:w="1977"/>
        <w:gridCol w:w="1798"/>
        <w:gridCol w:w="1798"/>
        <w:gridCol w:w="1798"/>
      </w:tblGrid>
      <w:tr w:rsidR="007D64AB" w:rsidTr="00581FDB">
        <w:tc>
          <w:tcPr>
            <w:tcW w:w="1718" w:type="dxa"/>
          </w:tcPr>
          <w:p w:rsidR="007D64AB" w:rsidRPr="00693DFB" w:rsidRDefault="007D64AB" w:rsidP="00581FDB">
            <w:pPr>
              <w:rPr>
                <w:lang w:val="en-US"/>
              </w:rPr>
            </w:pPr>
          </w:p>
        </w:tc>
        <w:tc>
          <w:tcPr>
            <w:tcW w:w="1538" w:type="dxa"/>
          </w:tcPr>
          <w:p w:rsidR="007D64AB" w:rsidRPr="00693DFB" w:rsidRDefault="007D64AB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D64AB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977" w:type="dxa"/>
          </w:tcPr>
          <w:p w:rsidR="007D64AB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</w:p>
          <w:p w:rsidR="007D64AB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r w:rsidRPr="00B852C5">
              <w:rPr>
                <w:rFonts w:ascii="Arial" w:hAnsi="Arial" w:cs="Arial"/>
                <w:sz w:val="20"/>
                <w:szCs w:val="20"/>
              </w:rPr>
              <w:t>Ang</w:t>
            </w:r>
            <w:r>
              <w:rPr>
                <w:rFonts w:ascii="Arial" w:hAnsi="Arial" w:cs="Arial"/>
                <w:sz w:val="20"/>
                <w:szCs w:val="20"/>
              </w:rPr>
              <w:t>iotensin</w:t>
            </w:r>
            <w:r w:rsidRPr="00B852C5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  <w:p w:rsidR="007D64AB" w:rsidRPr="00B852C5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</w:p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  <w:r w:rsidRPr="00E63414">
              <w:rPr>
                <w:rFonts w:ascii="Arial" w:hAnsi="Arial" w:cs="Arial"/>
                <w:sz w:val="20"/>
                <w:szCs w:val="20"/>
              </w:rPr>
              <w:t>Plasma ACE</w:t>
            </w:r>
          </w:p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</w:p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  <w:r w:rsidRPr="00E63414">
              <w:rPr>
                <w:rFonts w:ascii="Arial" w:hAnsi="Arial" w:cs="Arial"/>
                <w:sz w:val="20"/>
                <w:szCs w:val="20"/>
              </w:rPr>
              <w:t>Urea</w:t>
            </w:r>
          </w:p>
        </w:tc>
        <w:tc>
          <w:tcPr>
            <w:tcW w:w="1798" w:type="dxa"/>
          </w:tcPr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</w:p>
          <w:p w:rsidR="007D64AB" w:rsidRPr="00E63414" w:rsidRDefault="007D64AB" w:rsidP="00581FDB">
            <w:pPr>
              <w:rPr>
                <w:rFonts w:ascii="Arial" w:hAnsi="Arial" w:cs="Arial"/>
                <w:sz w:val="20"/>
                <w:szCs w:val="20"/>
              </w:rPr>
            </w:pPr>
            <w:r w:rsidRPr="00E63414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</w:tr>
      <w:tr w:rsidR="007D64AB" w:rsidTr="00581FDB">
        <w:tc>
          <w:tcPr>
            <w:tcW w:w="1718" w:type="dxa"/>
          </w:tcPr>
          <w:p w:rsidR="007D64AB" w:rsidRPr="005079A4" w:rsidRDefault="007D64AB" w:rsidP="00581FDB"/>
          <w:p w:rsidR="007D64AB" w:rsidRPr="005079A4" w:rsidRDefault="007D64AB" w:rsidP="00581FDB">
            <w:r w:rsidRPr="005079A4">
              <w:t>Systolic BP</w:t>
            </w:r>
          </w:p>
          <w:p w:rsidR="007D64AB" w:rsidRPr="005079A4" w:rsidRDefault="007D64AB" w:rsidP="00581FDB"/>
        </w:tc>
        <w:tc>
          <w:tcPr>
            <w:tcW w:w="1538" w:type="dxa"/>
          </w:tcPr>
          <w:p w:rsidR="007D64AB" w:rsidRDefault="007D64AB" w:rsidP="00581FD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  <w:p w:rsidR="007D64AB" w:rsidRPr="00E40B7D" w:rsidRDefault="007D64AB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7D64AB" w:rsidRPr="00E40B7D" w:rsidRDefault="007D64AB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7D64AB" w:rsidRPr="00E40B7D" w:rsidRDefault="007D64AB" w:rsidP="00581FDB">
            <w:pP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E40B7D">
              <w:rPr>
                <w:lang w:val="en-US"/>
              </w:rPr>
              <w:t>N</w:t>
            </w:r>
          </w:p>
        </w:tc>
        <w:tc>
          <w:tcPr>
            <w:tcW w:w="1977" w:type="dxa"/>
          </w:tcPr>
          <w:tbl>
            <w:tblPr>
              <w:tblW w:w="35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70"/>
              <w:gridCol w:w="1770"/>
            </w:tblGrid>
            <w:tr w:rsidR="007D64AB" w:rsidRPr="00845574" w:rsidTr="00581FDB"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D64AB" w:rsidRPr="00E40B7D" w:rsidRDefault="007D64AB" w:rsidP="00581FDB">
                  <w:pPr>
                    <w:framePr w:hSpace="141" w:wrap="around" w:vAnchor="text" w:hAnchor="margin" w:xAlign="center" w:y="-27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D64AB" w:rsidRPr="00E40B7D" w:rsidRDefault="007D64AB" w:rsidP="00581FDB">
                  <w:pPr>
                    <w:framePr w:hSpace="141" w:wrap="around" w:vAnchor="text" w:hAnchor="margin" w:xAlign="center" w:y="-27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</w:tbl>
          <w:p w:rsidR="007D64AB" w:rsidRDefault="007D64AB" w:rsidP="00581FDB">
            <w:r>
              <w:t>0.077</w:t>
            </w:r>
          </w:p>
          <w:p w:rsidR="007D64AB" w:rsidRDefault="007D64AB" w:rsidP="00581FDB">
            <w:r>
              <w:t>0.578</w:t>
            </w:r>
          </w:p>
          <w:p w:rsidR="007D64AB" w:rsidRDefault="007D64AB" w:rsidP="00581FDB">
            <w:r w:rsidRPr="002F6EA5">
              <w:t>(N=5</w:t>
            </w:r>
            <w:r>
              <w:t>4</w:t>
            </w:r>
            <w:r w:rsidRPr="002F6EA5">
              <w:t>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0.033</w:t>
            </w:r>
          </w:p>
          <w:p w:rsidR="007D64AB" w:rsidRDefault="007D64AB" w:rsidP="00581FDB">
            <w:r>
              <w:t>0.855</w:t>
            </w:r>
          </w:p>
          <w:p w:rsidR="007D64AB" w:rsidRDefault="007D64AB" w:rsidP="00581FDB">
            <w:r>
              <w:t>(N=31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280</w:t>
            </w:r>
          </w:p>
          <w:p w:rsidR="007D64AB" w:rsidRDefault="007D64AB" w:rsidP="00581FDB">
            <w:r>
              <w:t>0.044 *</w:t>
            </w:r>
          </w:p>
          <w:p w:rsidR="007D64AB" w:rsidRDefault="007D64AB" w:rsidP="00581FDB">
            <w:r>
              <w:t>(N=52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0.034</w:t>
            </w:r>
          </w:p>
          <w:p w:rsidR="007D64AB" w:rsidRDefault="007D64AB" w:rsidP="00581FDB">
            <w:r>
              <w:t>0.811</w:t>
            </w:r>
          </w:p>
          <w:p w:rsidR="007D64AB" w:rsidRDefault="007D64AB" w:rsidP="00581FDB">
            <w:r>
              <w:t>(N=52)</w:t>
            </w:r>
          </w:p>
        </w:tc>
      </w:tr>
      <w:tr w:rsidR="007D64AB" w:rsidTr="00581FDB">
        <w:tc>
          <w:tcPr>
            <w:tcW w:w="1718" w:type="dxa"/>
          </w:tcPr>
          <w:p w:rsidR="007D64AB" w:rsidRDefault="007D64AB" w:rsidP="00581FDB"/>
          <w:p w:rsidR="007D64AB" w:rsidRDefault="007D64AB" w:rsidP="00581FDB">
            <w:r>
              <w:t>Diastolic BP</w:t>
            </w:r>
          </w:p>
          <w:p w:rsidR="007D64AB" w:rsidRPr="005079A4" w:rsidRDefault="007D64AB" w:rsidP="00581FDB"/>
          <w:p w:rsidR="007D64AB" w:rsidRDefault="007D64AB" w:rsidP="00581FDB"/>
        </w:tc>
        <w:tc>
          <w:tcPr>
            <w:tcW w:w="1538" w:type="dxa"/>
          </w:tcPr>
          <w:p w:rsidR="007D64AB" w:rsidRDefault="007D64AB" w:rsidP="00581FDB">
            <w:pPr>
              <w:rPr>
                <w:lang w:val="en-US"/>
              </w:rPr>
            </w:pPr>
          </w:p>
          <w:p w:rsidR="007D64AB" w:rsidRPr="00E40B7D" w:rsidRDefault="007D64AB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7D64AB" w:rsidRPr="00E40B7D" w:rsidRDefault="007D64AB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7D64AB" w:rsidRDefault="007D64AB" w:rsidP="00581FDB">
            <w:r w:rsidRPr="00E40B7D">
              <w:rPr>
                <w:lang w:val="en-US"/>
              </w:rPr>
              <w:t>N</w:t>
            </w:r>
          </w:p>
        </w:tc>
        <w:tc>
          <w:tcPr>
            <w:tcW w:w="1977" w:type="dxa"/>
          </w:tcPr>
          <w:p w:rsidR="007D64AB" w:rsidRDefault="007D64AB" w:rsidP="00581FDB"/>
          <w:p w:rsidR="007D64AB" w:rsidRDefault="007D64AB" w:rsidP="00581FDB">
            <w:r>
              <w:t>0.106</w:t>
            </w:r>
          </w:p>
          <w:p w:rsidR="007D64AB" w:rsidRDefault="007D64AB" w:rsidP="00581FDB">
            <w:r>
              <w:t>0.448</w:t>
            </w:r>
          </w:p>
          <w:p w:rsidR="007D64AB" w:rsidRDefault="007D64AB" w:rsidP="00581FDB">
            <w:r>
              <w:t>(N=54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0.299</w:t>
            </w:r>
          </w:p>
          <w:p w:rsidR="007D64AB" w:rsidRDefault="007D64AB" w:rsidP="00581FDB">
            <w:r>
              <w:t>0.100</w:t>
            </w:r>
          </w:p>
          <w:p w:rsidR="007D64AB" w:rsidRDefault="007D64AB" w:rsidP="00581FDB">
            <w:r>
              <w:t>(N=31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074</w:t>
            </w:r>
          </w:p>
          <w:p w:rsidR="007D64AB" w:rsidRDefault="007D64AB" w:rsidP="00581FDB">
            <w:r>
              <w:t>0.603</w:t>
            </w:r>
          </w:p>
          <w:p w:rsidR="007D64AB" w:rsidRDefault="007D64AB" w:rsidP="00581FDB">
            <w:bookmarkStart w:id="0" w:name="OLE_LINK1"/>
            <w:r>
              <w:t>(N=</w:t>
            </w:r>
            <w:bookmarkEnd w:id="0"/>
            <w:r>
              <w:t>52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040</w:t>
            </w:r>
          </w:p>
          <w:p w:rsidR="007D64AB" w:rsidRDefault="007D64AB" w:rsidP="00581FDB">
            <w:r>
              <w:t>0.770</w:t>
            </w:r>
          </w:p>
          <w:p w:rsidR="007D64AB" w:rsidRDefault="007D64AB" w:rsidP="00581FDB">
            <w:r>
              <w:t>(N=52)</w:t>
            </w:r>
          </w:p>
        </w:tc>
      </w:tr>
      <w:tr w:rsidR="007D64AB" w:rsidTr="00581FDB">
        <w:tc>
          <w:tcPr>
            <w:tcW w:w="1718" w:type="dxa"/>
          </w:tcPr>
          <w:p w:rsidR="007D64AB" w:rsidRPr="005079A4" w:rsidRDefault="007D64AB" w:rsidP="00581FDB"/>
          <w:p w:rsidR="007D64AB" w:rsidRPr="005079A4" w:rsidRDefault="007D64AB" w:rsidP="00581FDB">
            <w:r w:rsidRPr="005079A4">
              <w:t>Plasma Angiotensin II</w:t>
            </w:r>
          </w:p>
          <w:p w:rsidR="007D64AB" w:rsidRPr="005079A4" w:rsidRDefault="007D64AB" w:rsidP="00581FDB"/>
          <w:p w:rsidR="007D64AB" w:rsidRDefault="007D64AB" w:rsidP="00581FDB"/>
        </w:tc>
        <w:tc>
          <w:tcPr>
            <w:tcW w:w="1538" w:type="dxa"/>
          </w:tcPr>
          <w:p w:rsidR="007D64AB" w:rsidRDefault="007D64AB" w:rsidP="00581FDB"/>
          <w:p w:rsidR="007D64AB" w:rsidRPr="00E40B7D" w:rsidRDefault="007D64AB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7D64AB" w:rsidRPr="00E40B7D" w:rsidRDefault="007D64AB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7D64AB" w:rsidRDefault="007D64AB" w:rsidP="00581FDB">
            <w:r w:rsidRPr="00E40B7D">
              <w:rPr>
                <w:lang w:val="en-US"/>
              </w:rPr>
              <w:t>N</w:t>
            </w:r>
          </w:p>
        </w:tc>
        <w:tc>
          <w:tcPr>
            <w:tcW w:w="1977" w:type="dxa"/>
          </w:tcPr>
          <w:p w:rsidR="007D64AB" w:rsidRDefault="007D64AB" w:rsidP="00581FDB">
            <w:r>
              <w:rPr>
                <w:noProof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2C4517" wp14:editId="26636C08">
                      <wp:simplePos x="0" y="0"/>
                      <wp:positionH relativeFrom="column">
                        <wp:posOffset>49309</wp:posOffset>
                      </wp:positionH>
                      <wp:positionV relativeFrom="paragraph">
                        <wp:posOffset>105051</wp:posOffset>
                      </wp:positionV>
                      <wp:extent cx="946205" cy="556591"/>
                      <wp:effectExtent l="0" t="0" r="25400" b="34290"/>
                      <wp:wrapNone/>
                      <wp:docPr id="2" name="Conector re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46205" cy="55659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471DA5" id="Conector reto 2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9pt,8.25pt" to="78.4pt,5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7D64AB" w:rsidRDefault="007D64AB" w:rsidP="00581FDB"/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051</w:t>
            </w:r>
          </w:p>
          <w:p w:rsidR="007D64AB" w:rsidRDefault="007D64AB" w:rsidP="00581FDB">
            <w:r>
              <w:t>0.772</w:t>
            </w:r>
          </w:p>
          <w:p w:rsidR="007D64AB" w:rsidRDefault="007D64AB" w:rsidP="00581FDB">
            <w:r>
              <w:t>(N=32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024</w:t>
            </w:r>
          </w:p>
          <w:p w:rsidR="007D64AB" w:rsidRDefault="007D64AB" w:rsidP="00581FDB">
            <w:r>
              <w:t>0.868</w:t>
            </w:r>
          </w:p>
          <w:p w:rsidR="007D64AB" w:rsidRDefault="007D64AB" w:rsidP="00581FDB">
            <w:r>
              <w:t>(N=50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068</w:t>
            </w:r>
          </w:p>
          <w:p w:rsidR="007D64AB" w:rsidRDefault="007D64AB" w:rsidP="00581FDB">
            <w:r>
              <w:t>0.639</w:t>
            </w:r>
          </w:p>
          <w:p w:rsidR="007D64AB" w:rsidRDefault="007D64AB" w:rsidP="00581FDB">
            <w:r>
              <w:t>(N=50)</w:t>
            </w:r>
          </w:p>
        </w:tc>
      </w:tr>
      <w:tr w:rsidR="007D64AB" w:rsidTr="00581FDB">
        <w:tc>
          <w:tcPr>
            <w:tcW w:w="1718" w:type="dxa"/>
          </w:tcPr>
          <w:p w:rsidR="007D64AB" w:rsidRPr="005079A4" w:rsidRDefault="007D64AB" w:rsidP="00581FDB"/>
          <w:p w:rsidR="007D64AB" w:rsidRPr="005079A4" w:rsidRDefault="007D64AB" w:rsidP="00581FDB">
            <w:r w:rsidRPr="005079A4">
              <w:t>Plasma ACE</w:t>
            </w:r>
          </w:p>
          <w:p w:rsidR="007D64AB" w:rsidRDefault="007D64AB" w:rsidP="00581FDB"/>
          <w:p w:rsidR="007D64AB" w:rsidRDefault="007D64AB" w:rsidP="00581FDB"/>
        </w:tc>
        <w:tc>
          <w:tcPr>
            <w:tcW w:w="1538" w:type="dxa"/>
          </w:tcPr>
          <w:p w:rsidR="007D64AB" w:rsidRDefault="007D64AB" w:rsidP="00581FDB"/>
          <w:p w:rsidR="007D64AB" w:rsidRPr="00B479AB" w:rsidRDefault="007D64AB" w:rsidP="00581FDB">
            <w:r w:rsidRPr="00B479AB">
              <w:t>Spearman r</w:t>
            </w:r>
          </w:p>
          <w:p w:rsidR="007D64AB" w:rsidRPr="00B479AB" w:rsidRDefault="007D64AB" w:rsidP="00581FDB">
            <w:r w:rsidRPr="00B479AB">
              <w:rPr>
                <w:i/>
              </w:rPr>
              <w:t>P</w:t>
            </w:r>
            <w:r w:rsidRPr="00B479AB">
              <w:t xml:space="preserve"> value</w:t>
            </w:r>
          </w:p>
          <w:p w:rsidR="007D64AB" w:rsidRDefault="007D64AB" w:rsidP="00581FDB">
            <w:r w:rsidRPr="00B479AB">
              <w:t>N</w:t>
            </w:r>
          </w:p>
          <w:p w:rsidR="007D64AB" w:rsidRDefault="007D64AB" w:rsidP="00581FDB"/>
        </w:tc>
        <w:tc>
          <w:tcPr>
            <w:tcW w:w="1977" w:type="dxa"/>
          </w:tcPr>
          <w:p w:rsidR="007D64AB" w:rsidRDefault="007D64AB" w:rsidP="00581FDB">
            <w:r>
              <w:rPr>
                <w:noProof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F343F4E" wp14:editId="226D695B">
                      <wp:simplePos x="0" y="0"/>
                      <wp:positionH relativeFrom="column">
                        <wp:posOffset>65211</wp:posOffset>
                      </wp:positionH>
                      <wp:positionV relativeFrom="paragraph">
                        <wp:posOffset>112588</wp:posOffset>
                      </wp:positionV>
                      <wp:extent cx="946205" cy="556591"/>
                      <wp:effectExtent l="0" t="0" r="25400" b="34290"/>
                      <wp:wrapNone/>
                      <wp:docPr id="4" name="Conector re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46205" cy="55659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B30C9C" id="Conector reto 4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15pt,8.85pt" to="79.65pt,5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7D64AB" w:rsidRPr="00B479AB" w:rsidRDefault="007D64AB" w:rsidP="00581FDB"/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rPr>
                <w:noProof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6F8F9D" wp14:editId="04E565C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946205" cy="556591"/>
                      <wp:effectExtent l="0" t="0" r="25400" b="34290"/>
                      <wp:wrapNone/>
                      <wp:docPr id="5" name="Conector re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46205" cy="55659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6BBBAF7" id="Conector reto 5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.1pt" to="74.05pt,4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798" w:type="dxa"/>
          </w:tcPr>
          <w:p w:rsidR="007D64AB" w:rsidRPr="008C2F56" w:rsidRDefault="007D64AB" w:rsidP="00581FDB"/>
          <w:p w:rsidR="007D64AB" w:rsidRPr="008C2F56" w:rsidRDefault="007D64AB" w:rsidP="00581FDB">
            <w:r w:rsidRPr="008C2F56">
              <w:t>0.</w:t>
            </w:r>
            <w:r>
              <w:t>223</w:t>
            </w:r>
          </w:p>
          <w:p w:rsidR="007D64AB" w:rsidRPr="008C2F56" w:rsidRDefault="007D64AB" w:rsidP="00581FDB">
            <w:r w:rsidRPr="008C2F56">
              <w:t>0.</w:t>
            </w:r>
            <w:r>
              <w:t>229</w:t>
            </w:r>
          </w:p>
          <w:p w:rsidR="007D64AB" w:rsidRPr="008C2F56" w:rsidRDefault="007D64AB" w:rsidP="00581FDB">
            <w:r w:rsidRPr="008C2F56">
              <w:t>(N=31)</w:t>
            </w:r>
          </w:p>
        </w:tc>
        <w:tc>
          <w:tcPr>
            <w:tcW w:w="1798" w:type="dxa"/>
          </w:tcPr>
          <w:p w:rsidR="007D64AB" w:rsidRDefault="007D64AB" w:rsidP="00581FDB"/>
          <w:p w:rsidR="007D64AB" w:rsidRDefault="007D64AB" w:rsidP="00581FDB">
            <w:r>
              <w:t>-0.125</w:t>
            </w:r>
          </w:p>
          <w:p w:rsidR="007D64AB" w:rsidRDefault="007D64AB" w:rsidP="00581FDB">
            <w:r>
              <w:t>0.497</w:t>
            </w:r>
          </w:p>
          <w:p w:rsidR="007D64AB" w:rsidRDefault="007D64AB" w:rsidP="00581FDB">
            <w:r>
              <w:t>(N=31)</w:t>
            </w:r>
          </w:p>
        </w:tc>
      </w:tr>
    </w:tbl>
    <w:p w:rsidR="007D64AB" w:rsidRPr="00B53999" w:rsidRDefault="007D64AB" w:rsidP="007D64AB">
      <w:pPr>
        <w:spacing w:after="120" w:line="360" w:lineRule="auto"/>
        <w:jc w:val="both"/>
        <w:rPr>
          <w:color w:val="000000"/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7D64AB" w:rsidRDefault="007D64AB" w:rsidP="007D64AB">
      <w:pPr>
        <w:rPr>
          <w:lang w:val="en-US"/>
        </w:rPr>
      </w:pPr>
    </w:p>
    <w:p w:rsidR="001C4505" w:rsidRPr="007D64AB" w:rsidRDefault="007D64AB">
      <w:pPr>
        <w:rPr>
          <w:lang w:val="en-US"/>
        </w:rPr>
      </w:pPr>
      <w:r>
        <w:rPr>
          <w:lang w:val="en-US"/>
        </w:rPr>
        <w:t xml:space="preserve">Systolic/diastolic blood pressure (BP, mmHg), plasma Angiotensin II (pg/ml) and plasma ACE (ng/ml) were determined in </w:t>
      </w:r>
      <w:r w:rsidRPr="00E63414">
        <w:rPr>
          <w:lang w:val="en-US"/>
        </w:rPr>
        <w:t>the human SCA patient cohort</w:t>
      </w:r>
      <w:r>
        <w:rPr>
          <w:lang w:val="en-US"/>
        </w:rPr>
        <w:t xml:space="preserve"> (according to</w:t>
      </w:r>
      <w:r w:rsidRPr="00E63414">
        <w:rPr>
          <w:lang w:val="en-US"/>
        </w:rPr>
        <w:t xml:space="preserve"> Methods section</w:t>
      </w:r>
      <w:r>
        <w:rPr>
          <w:lang w:val="en-US"/>
        </w:rPr>
        <w:t>)</w:t>
      </w:r>
      <w:r w:rsidRPr="00E63414">
        <w:rPr>
          <w:lang w:val="en-US"/>
        </w:rPr>
        <w:t xml:space="preserve"> and were correlated with each other and with blood urea (mg/dL) and creatinine (mg/dL) using </w:t>
      </w:r>
      <w:r>
        <w:rPr>
          <w:lang w:val="en-US"/>
        </w:rPr>
        <w:t xml:space="preserve">Spearman’s correlation; *, P&lt;0.05. Serum urea and creatinine were determined using the AU5800 system (Beckman-Coulter, USA), according to the manufacturer’s protocols. </w:t>
      </w:r>
      <w:bookmarkStart w:id="1" w:name="_GoBack"/>
      <w:bookmarkEnd w:id="1"/>
    </w:p>
    <w:sectPr w:rsidR="001C4505" w:rsidRPr="007D64AB" w:rsidSect="007D64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4AB"/>
    <w:rsid w:val="001C4505"/>
    <w:rsid w:val="007D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60FF5A-E98A-427C-A372-FEEE78D9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4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6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1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nran</dc:creator>
  <cp:keywords/>
  <dc:description/>
  <cp:lastModifiedBy>Nicola Conran</cp:lastModifiedBy>
  <cp:revision>1</cp:revision>
  <dcterms:created xsi:type="dcterms:W3CDTF">2021-12-23T18:23:00Z</dcterms:created>
  <dcterms:modified xsi:type="dcterms:W3CDTF">2021-12-23T18:23:00Z</dcterms:modified>
</cp:coreProperties>
</file>